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00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  <w:t>ADDITIONAL FILE</w:t>
      </w:r>
    </w:p>
    <w:p>
      <w:pPr>
        <w:pStyle w:val="Normal"/>
        <w:tabs>
          <w:tab w:val="clear" w:pos="708"/>
          <w:tab w:val="left" w:pos="9900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  <w:t xml:space="preserve">Additional file 1: Table S1: List of chronic morbidities and criteria employed   </w:t>
      </w:r>
    </w:p>
    <w:tbl>
      <w:tblPr>
        <w:tblW w:w="1368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65"/>
        <w:gridCol w:w="9720"/>
      </w:tblGrid>
      <w:tr>
        <w:trPr>
          <w:trHeight w:val="687" w:hRule="atLeast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hronic condition</w:t>
            </w:r>
          </w:p>
        </w:tc>
        <w:tc>
          <w:tcPr>
            <w:tcW w:w="9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 w:eastAsia="en-US"/>
              </w:rPr>
              <w:t>Criteria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cohol problems</w:t>
            </w:r>
          </w:p>
        </w:tc>
        <w:tc>
          <w:tcPr>
            <w:tcW w:w="9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 Alcohol dependence syndrome  (ICD9CM: 303*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xiety &amp; other neurotic, stress related &amp; somatoform disorders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Anxiety, neuroses (EDC-PSY01) in the last 12 months OR prescription of  anxiolytics OR  hypnotics and sedatives (ATC-codes: N05B OR N05C)  during 3 or more months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thma (currently treated)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Asthma (EDC- ALL04 OR ALL05) ever recorded AND Prescription of drugs to treat Airway Hyperactivity (RxMG-RESx040) in the last 12 months.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  Atrial fibrillation and flutter  (ICD9CM: 427.3*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indness &amp; low vision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Blindness, Retinal disorders, Diabetic retinopathy, Age-related macular degeneration (EDC-EYE02 OR EYE03 OR EYE13 OR EYE15)  ever recorded.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ronchiectasis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Bronchiectasis (ICD9CM=494*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rebro-vascular disease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x  of Cerebrovascular disease (EDC-NUR05) ever recorded </w:t>
            </w:r>
          </w:p>
        </w:tc>
      </w:tr>
      <w:tr>
        <w:trPr>
          <w:trHeight w:val="510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al anomalies or Inherited metabolic disorders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Chromosomal anomalies, Inherited metabolic disorders (EDC-GTC01 OR GTC02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nic heart disease, others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Congenital heart disease, Cardiac valve disorders, Cardiomyopathy, Generalized atherosclerosis (EDC-CAR04 OR CAR06 OR CAR07 OR CAR10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Chronic renal failure, nephritis, nephrosis (EDC-REN01 OR REN04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hronic liver or pancreatic disease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Chronic liver disease, Chronic pancreatitis (EDC-GAS05 OR GAS12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hronic sinusitis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Chronic sinusitis (ICD9CM=473*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afness, hearing loss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Deafness, hearing loss (EDC-EAR08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generative joint disease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Degenerative joint disease (EDC-MUS03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Dementia and delirium (EDC-NUR11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x of  Depression (EDC-PSY09)  in the last  12 months OR prescription of Antidepressants (ATC codes N06A ANTIDEPRESSANTS) during at last 4 months in the last year  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x of Diabetes Mellitus (EDC-END06 OR END07 OR END08 OR END09) OR Prescription of drugs to treat Diabetes  (RxMG-ENDx030 OR ENDx040) ever recorded 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orders of the immune system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Disorders of the immune system (EDC-ALL06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verticular disease of intestine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Diverticular disease of colon (EDC-GAS10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physema, chronic bronchitis, COPD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Emphysema, chronic bronchitis, COPD (EDC- RES04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pilepsy (currently treated)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Epilepsy and recurrent seizures (ICD9CM: 345*)  ever recorded AND prescription of drugs to treat  Seizure Disorder (RxMG-NURx050) in the last year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laucoma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Glaucoma (EDC-EYE08) OR prescription of drugs to treat Glaucoma (RxMG-EYEx030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ut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Gout (EDC-RHU02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eart failure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Congestive heart failure (EDC-CAR05) ever recorded</w:t>
            </w:r>
          </w:p>
        </w:tc>
      </w:tr>
      <w:tr>
        <w:trPr>
          <w:trHeight w:val="510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atologic chronic disorders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Hemolytic anemia, Hemophilia, coagulation disorder (EDC-HEM01 OR HEM07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V, AIDS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x of HIV, AIDS (EDC-INF04) ever recorded </w:t>
            </w:r>
          </w:p>
        </w:tc>
      </w:tr>
      <w:tr>
        <w:trPr>
          <w:trHeight w:val="510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Hypertension (EDC-CAR14 OR CAR15) OR Prescription of drugs to treat High Blood Pressure  (RxMG-CARx030) ever recorded</w:t>
            </w:r>
          </w:p>
        </w:tc>
      </w:tr>
      <w:tr>
        <w:trPr>
          <w:trHeight w:val="31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iroidism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Hypothyroidism (EDC-END04) OR Prescription of drugs to treat Thyroid Disorders (RxMG-ENDx050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lammatory bowel disease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Inflammatory bowel disease (EDC-GAS02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ritable bowel syndrome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Irritable bowel syndrome (EDC- GAS09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chemic Heart Disease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x  of Ischemic heart disease or acute myocardial infarction (EDC- CAR03 OR CAR12) ever recorded 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back pain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Low back pain (EDC-MUS14)  repeated in at least 3 of the last 4 years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ignancies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Malignacy (MEDC-MAL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graine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Dx of Migraine  (EDC-NUR22) ever recorded AND prescription of drugs to treat Migraine Headache (RxMG-NURx03) in the last 12 months) OR (more than 4 prescriptions of  Antimigraine preparations (ATC: N02C) in the las year)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steoporosis (EDC-END02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lysis or muscular dystrophy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Muscular dystrophy, Quadriplegia and paraplegia, Spinal cord injury/disorders,  Other paralytic syndromes, Cerebral palsy (EDC-NUR09 OR NUR12 OR NUR16 OR NUR17 OR NUR18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arkinson’s disease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Parkinson's disease (EDC-NUR06) OR Prescription of drugs to treat Parkinson's disease  (RxMG-NURx040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heral neuropathy, neuritis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Peripheral neuropathy, neuritis (EDC-NUR03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eripheral vascular disease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Peripheral vascular disease (EDC-GSU11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static hypertrophy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Prostatic hypertrophy (EDC-GUR04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soriasis or eczema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x of Psoriasis, dermatitis, eczema (EDC-SKN12 OR SKN02) ever recorded AND prescription during 3 or more months in the last year of  “Antipsoriatics” or “Corticosteroids, dermatological preparations Or "Agents for dermatitis, excluding corticosteroids" (ATC: D05 OR DO7 OR D11AH ) 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heumatoid arthritis and autoimmune and connective tissue diseases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of  Rheumatoid arthritis or Autoimmune and connective tissue diseases (EDC-RHU05 OR RHU01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chizophrenia, affective psychosis or bipolar disorder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x of Schizophrenia and affective psychosis or Bipolar disorder (EDC-PSY07 OR PSY12) ever recorded 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plant status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Transplant status (EDC-ADM03 ) ever recorded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eated constipation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 of constipation (EDC-GAS03) ever recorded AND more than 4 prescription of laxatives (ATC: A06) in the last year</w:t>
            </w:r>
          </w:p>
        </w:tc>
      </w:tr>
      <w:tr>
        <w:trPr>
          <w:trHeight w:val="1020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reated dyspepsia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ugs for peptic ulcer and gastro-oesophageal reflux disease (ATC code: A02B) during 3 or more months, without prescription of antiinflammatory and antirheumatic products, non-steroids (ATC code: M01A)  NOR Platelet aggregation inhibitors excl. heparin (ATC code:  B01AC) in the same month.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Viral Hepatitis </w:t>
            </w:r>
          </w:p>
        </w:tc>
        <w:tc>
          <w:tcPr>
            <w:tcW w:w="9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x Viral hepatitis (ICD9CM=070*) ever recorded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x: Diagnosi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EDC: Expanded Diagnos</w:t>
      </w:r>
      <w:bookmarkStart w:id="0" w:name="_GoBack"/>
      <w:bookmarkEnd w:id="0"/>
      <w:r>
        <w:rPr>
          <w:lang w:val="en-GB"/>
        </w:rPr>
        <w:t>is Cluster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Rx-MGs: Rx-defined Morbidity Groups.</w:t>
      </w:r>
    </w:p>
    <w:p>
      <w:pPr>
        <w:pStyle w:val="Footnote"/>
        <w:spacing w:lineRule="auto" w:line="360"/>
        <w:rPr/>
      </w:pPr>
      <w:r>
        <w:rPr>
          <w:sz w:val="24"/>
          <w:szCs w:val="24"/>
          <w:lang w:val="en-GB"/>
        </w:rPr>
        <w:t>ICD9MC</w:t>
      </w:r>
      <w:r>
        <w:rPr>
          <w:rStyle w:val="Citation"/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GB"/>
        </w:rPr>
        <w:t>Spanish version of the Electronic International Classification of Diseases, Ninth Revision, Clinical Modification</w:t>
      </w:r>
      <w:r>
        <w:rPr>
          <w:rStyle w:val="Citation"/>
          <w:sz w:val="24"/>
          <w:szCs w:val="24"/>
          <w:lang w:val="en-US"/>
        </w:rPr>
        <w:t>.</w:t>
      </w:r>
    </w:p>
    <w:p>
      <w:pPr>
        <w:pStyle w:val="Footnote"/>
        <w:spacing w:lineRule="auto" w:line="360"/>
        <w:rPr/>
      </w:pPr>
      <w:r>
        <w:rPr>
          <w:rStyle w:val="Citation"/>
          <w:sz w:val="24"/>
          <w:szCs w:val="24"/>
          <w:lang w:val="en-US"/>
        </w:rPr>
        <w:t>ATC:</w:t>
      </w:r>
      <w:r>
        <w:rPr>
          <w:sz w:val="24"/>
          <w:szCs w:val="24"/>
          <w:lang w:val="en-US"/>
        </w:rPr>
        <w:t>Anatomical Therapeutic Chemical Classification System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lang w:val="es-ES" w:bidi="ar-SA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itation">
    <w:name w:val="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08:02:00Z</dcterms:created>
  <dc:creator>jon</dc:creator>
  <dc:description/>
  <cp:keywords/>
  <dc:language>en-US</dc:language>
  <cp:lastModifiedBy>lcatalbas</cp:lastModifiedBy>
  <dcterms:modified xsi:type="dcterms:W3CDTF">2013-09-27T12:40:00Z</dcterms:modified>
  <cp:revision>7</cp:revision>
  <dc:subject/>
  <dc:title>SUPPLEMENTARY MATERIAL</dc:title>
</cp:coreProperties>
</file>